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E6EA7" w14:textId="30F1FD78" w:rsidR="000D64EB" w:rsidRPr="0024189A" w:rsidRDefault="000D64EB" w:rsidP="0024189A">
      <w:pPr>
        <w:spacing w:line="360" w:lineRule="auto"/>
        <w:rPr>
          <w:rFonts w:ascii="Times New Roman" w:hAnsi="Times New Roman" w:cs="Times New Roman"/>
          <w:b/>
        </w:rPr>
      </w:pPr>
      <w:r w:rsidRPr="0024189A">
        <w:rPr>
          <w:rFonts w:ascii="Times New Roman" w:hAnsi="Times New Roman" w:cs="Times New Roman"/>
          <w:b/>
        </w:rPr>
        <w:t xml:space="preserve">Multimedia Appendix </w:t>
      </w:r>
      <w:r w:rsidR="00192AB5"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14:paraId="1417EBB7" w14:textId="23649063" w:rsidR="00144610" w:rsidRDefault="0024189A" w:rsidP="0024189A">
      <w:pPr>
        <w:spacing w:line="360" w:lineRule="auto"/>
        <w:rPr>
          <w:rFonts w:ascii="Times New Roman" w:hAnsi="Times New Roman" w:cs="Times New Roman"/>
        </w:rPr>
      </w:pPr>
      <w:r w:rsidRPr="0024189A">
        <w:rPr>
          <w:rFonts w:ascii="Times New Roman" w:hAnsi="Times New Roman" w:cs="Times New Roman"/>
        </w:rPr>
        <w:t>Bayesian information criterion</w:t>
      </w:r>
      <w:r w:rsidRPr="00060793">
        <w:rPr>
          <w:rFonts w:ascii="Times New Roman" w:hAnsi="Times New Roman" w:cs="Times New Roman"/>
        </w:rPr>
        <w:t xml:space="preserve"> </w:t>
      </w:r>
      <w:r w:rsidR="00144610" w:rsidRPr="00060793">
        <w:rPr>
          <w:rFonts w:ascii="Times New Roman" w:hAnsi="Times New Roman" w:cs="Times New Roman"/>
        </w:rPr>
        <w:t xml:space="preserve">at </w:t>
      </w:r>
      <w:r w:rsidR="00811AE3" w:rsidRPr="00060793">
        <w:rPr>
          <w:rFonts w:ascii="Times New Roman" w:hAnsi="Times New Roman" w:cs="Times New Roman"/>
        </w:rPr>
        <w:t>each</w:t>
      </w:r>
      <w:r w:rsidR="00144610" w:rsidRPr="00060793">
        <w:rPr>
          <w:rFonts w:ascii="Times New Roman" w:hAnsi="Times New Roman" w:cs="Times New Roman"/>
        </w:rPr>
        <w:t xml:space="preserve"> </w:t>
      </w:r>
      <w:r w:rsidRPr="0024189A">
        <w:rPr>
          <w:rFonts w:ascii="Times New Roman" w:hAnsi="Times New Roman" w:cs="Times New Roman"/>
        </w:rPr>
        <w:t>latent class mixed model</w:t>
      </w:r>
    </w:p>
    <w:p w14:paraId="01E8E96B" w14:textId="77777777" w:rsidR="0024189A" w:rsidRPr="00060793" w:rsidRDefault="0024189A" w:rsidP="004E3B2F">
      <w:pPr>
        <w:rPr>
          <w:rFonts w:ascii="Times New Roman" w:hAnsi="Times New Roman" w:cs="Times New Roman"/>
        </w:rPr>
      </w:pPr>
    </w:p>
    <w:tbl>
      <w:tblPr>
        <w:tblW w:w="4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80"/>
      </w:tblGrid>
      <w:tr w:rsidR="00060793" w:rsidRPr="00060793" w14:paraId="64BCA585" w14:textId="77777777" w:rsidTr="00012681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A864C" w14:textId="77777777" w:rsidR="00426FA5" w:rsidRPr="00060793" w:rsidRDefault="00426FA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F0201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proofErr w:type="spellStart"/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BIC</w:t>
            </w:r>
            <w:proofErr w:type="spellEnd"/>
          </w:p>
        </w:tc>
      </w:tr>
      <w:tr w:rsidR="00060793" w:rsidRPr="00060793" w14:paraId="19EB06A8" w14:textId="77777777" w:rsidTr="00012681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D242" w14:textId="77777777" w:rsidR="00426FA5" w:rsidRPr="00060793" w:rsidRDefault="00811AE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One</w:t>
            </w:r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F9E1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31498</w:t>
            </w:r>
          </w:p>
        </w:tc>
      </w:tr>
      <w:tr w:rsidR="00060793" w:rsidRPr="00060793" w14:paraId="54304CB1" w14:textId="77777777" w:rsidTr="00426FA5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0D4E" w14:textId="77777777" w:rsidR="00426FA5" w:rsidRPr="00060793" w:rsidRDefault="00426FA5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wo latent class </w:t>
            </w:r>
            <w:proofErr w:type="spellStart"/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64F7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24289</w:t>
            </w:r>
          </w:p>
        </w:tc>
      </w:tr>
      <w:tr w:rsidR="00060793" w:rsidRPr="00060793" w14:paraId="6D5E16BE" w14:textId="77777777" w:rsidTr="00426FA5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10F8" w14:textId="77777777" w:rsidR="00426FA5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ree </w:t>
            </w:r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latent class </w:t>
            </w:r>
            <w:proofErr w:type="spellStart"/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DECC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19651</w:t>
            </w:r>
          </w:p>
        </w:tc>
      </w:tr>
      <w:tr w:rsidR="00060793" w:rsidRPr="00060793" w14:paraId="796C3A10" w14:textId="77777777" w:rsidTr="00426FA5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60AC" w14:textId="77777777" w:rsidR="00426FA5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our</w:t>
            </w:r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884D1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17810</w:t>
            </w:r>
          </w:p>
        </w:tc>
      </w:tr>
      <w:tr w:rsidR="00060793" w:rsidRPr="00060793" w14:paraId="124BD179" w14:textId="77777777" w:rsidTr="00012681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C667B" w14:textId="77777777" w:rsidR="00426FA5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ive</w:t>
            </w:r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426FA5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46177" w14:textId="77777777" w:rsidR="00426FA5" w:rsidRPr="00060793" w:rsidRDefault="00426FA5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16244</w:t>
            </w:r>
          </w:p>
        </w:tc>
      </w:tr>
    </w:tbl>
    <w:p w14:paraId="01AFCE20" w14:textId="77777777" w:rsidR="000D64EB" w:rsidRPr="00FE0CB3" w:rsidRDefault="000D64EB" w:rsidP="000D64EB"/>
    <w:sectPr w:rsidR="000D64EB" w:rsidRPr="00FE0CB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77F89" w14:textId="77777777" w:rsidR="002A1F77" w:rsidRDefault="002A1F77" w:rsidP="000E670F">
      <w:r>
        <w:separator/>
      </w:r>
    </w:p>
  </w:endnote>
  <w:endnote w:type="continuationSeparator" w:id="0">
    <w:p w14:paraId="7D927334" w14:textId="77777777" w:rsidR="002A1F77" w:rsidRDefault="002A1F77" w:rsidP="000E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CD569" w14:textId="77777777" w:rsidR="002A1F77" w:rsidRDefault="002A1F77" w:rsidP="000E670F">
      <w:r>
        <w:separator/>
      </w:r>
    </w:p>
  </w:footnote>
  <w:footnote w:type="continuationSeparator" w:id="0">
    <w:p w14:paraId="02A55293" w14:textId="77777777" w:rsidR="002A1F77" w:rsidRDefault="002A1F77" w:rsidP="000E6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32566E"/>
    <w:multiLevelType w:val="hybridMultilevel"/>
    <w:tmpl w:val="2B5CB5DE"/>
    <w:lvl w:ilvl="0" w:tplc="548605FE">
      <w:start w:val="3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313C7A85"/>
    <w:multiLevelType w:val="multilevel"/>
    <w:tmpl w:val="09E26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DA23FC"/>
    <w:multiLevelType w:val="hybridMultilevel"/>
    <w:tmpl w:val="4A003C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IxNLUwNDW0NDO3NDVU0lEKTi0uzszPAykwNKgFAGSJ7AAtAAAA"/>
    <w:docVar w:name="paperpile-clusterType" w:val="normal"/>
    <w:docVar w:name="paperpile-doc-id" w:val="F912T389P759M474"/>
    <w:docVar w:name="paperpile-doc-name" w:val="JMIR_mHealth_uHealth_manuscript_fin_v3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A3786A"/>
    <w:rsid w:val="00000B2A"/>
    <w:rsid w:val="00001F07"/>
    <w:rsid w:val="0000215A"/>
    <w:rsid w:val="00005B20"/>
    <w:rsid w:val="00007D03"/>
    <w:rsid w:val="00012681"/>
    <w:rsid w:val="00012872"/>
    <w:rsid w:val="0001717F"/>
    <w:rsid w:val="00020956"/>
    <w:rsid w:val="00020D89"/>
    <w:rsid w:val="00025654"/>
    <w:rsid w:val="000265B9"/>
    <w:rsid w:val="00026C57"/>
    <w:rsid w:val="0003023B"/>
    <w:rsid w:val="00030551"/>
    <w:rsid w:val="00034960"/>
    <w:rsid w:val="00037A74"/>
    <w:rsid w:val="00037FF2"/>
    <w:rsid w:val="0004062C"/>
    <w:rsid w:val="00040722"/>
    <w:rsid w:val="00043646"/>
    <w:rsid w:val="000439F6"/>
    <w:rsid w:val="00045159"/>
    <w:rsid w:val="00050134"/>
    <w:rsid w:val="00052A0B"/>
    <w:rsid w:val="000537A8"/>
    <w:rsid w:val="00055DC5"/>
    <w:rsid w:val="0005769E"/>
    <w:rsid w:val="00057B93"/>
    <w:rsid w:val="00060793"/>
    <w:rsid w:val="00060C4D"/>
    <w:rsid w:val="000620C3"/>
    <w:rsid w:val="000628A7"/>
    <w:rsid w:val="00070092"/>
    <w:rsid w:val="00070D00"/>
    <w:rsid w:val="00071DF8"/>
    <w:rsid w:val="00076A71"/>
    <w:rsid w:val="000772D1"/>
    <w:rsid w:val="00081A8B"/>
    <w:rsid w:val="0008698A"/>
    <w:rsid w:val="000912E4"/>
    <w:rsid w:val="000916AD"/>
    <w:rsid w:val="00091984"/>
    <w:rsid w:val="00094896"/>
    <w:rsid w:val="00096A15"/>
    <w:rsid w:val="000A1CDF"/>
    <w:rsid w:val="000A29EB"/>
    <w:rsid w:val="000A48E2"/>
    <w:rsid w:val="000A5E28"/>
    <w:rsid w:val="000A70D6"/>
    <w:rsid w:val="000B344D"/>
    <w:rsid w:val="000B4930"/>
    <w:rsid w:val="000B60C0"/>
    <w:rsid w:val="000B7392"/>
    <w:rsid w:val="000C0133"/>
    <w:rsid w:val="000D2117"/>
    <w:rsid w:val="000D4268"/>
    <w:rsid w:val="000D6051"/>
    <w:rsid w:val="000D64EB"/>
    <w:rsid w:val="000D7374"/>
    <w:rsid w:val="000D766A"/>
    <w:rsid w:val="000D7C69"/>
    <w:rsid w:val="000E13D9"/>
    <w:rsid w:val="000E25E0"/>
    <w:rsid w:val="000E2CEC"/>
    <w:rsid w:val="000E3B6B"/>
    <w:rsid w:val="000E670F"/>
    <w:rsid w:val="000F34DE"/>
    <w:rsid w:val="0010005A"/>
    <w:rsid w:val="001001E7"/>
    <w:rsid w:val="001006E1"/>
    <w:rsid w:val="00101B0F"/>
    <w:rsid w:val="0010637D"/>
    <w:rsid w:val="00106E75"/>
    <w:rsid w:val="00107C2E"/>
    <w:rsid w:val="001114FE"/>
    <w:rsid w:val="00111F40"/>
    <w:rsid w:val="0011315A"/>
    <w:rsid w:val="00116514"/>
    <w:rsid w:val="00120266"/>
    <w:rsid w:val="0012336D"/>
    <w:rsid w:val="00132631"/>
    <w:rsid w:val="00132CAC"/>
    <w:rsid w:val="00137D75"/>
    <w:rsid w:val="0014046C"/>
    <w:rsid w:val="0014162B"/>
    <w:rsid w:val="0014226F"/>
    <w:rsid w:val="00143BF1"/>
    <w:rsid w:val="00144610"/>
    <w:rsid w:val="00145A32"/>
    <w:rsid w:val="00145CFD"/>
    <w:rsid w:val="00146AD8"/>
    <w:rsid w:val="00151E74"/>
    <w:rsid w:val="001520A1"/>
    <w:rsid w:val="00157774"/>
    <w:rsid w:val="00164B79"/>
    <w:rsid w:val="0016584B"/>
    <w:rsid w:val="00166474"/>
    <w:rsid w:val="001705FF"/>
    <w:rsid w:val="00175150"/>
    <w:rsid w:val="0017545D"/>
    <w:rsid w:val="00176E57"/>
    <w:rsid w:val="00185996"/>
    <w:rsid w:val="001866E5"/>
    <w:rsid w:val="00191924"/>
    <w:rsid w:val="00192AB5"/>
    <w:rsid w:val="00192E40"/>
    <w:rsid w:val="00196B3B"/>
    <w:rsid w:val="001A05B3"/>
    <w:rsid w:val="001A0FCB"/>
    <w:rsid w:val="001A2615"/>
    <w:rsid w:val="001A2B40"/>
    <w:rsid w:val="001A3503"/>
    <w:rsid w:val="001A3554"/>
    <w:rsid w:val="001A6D20"/>
    <w:rsid w:val="001B3D94"/>
    <w:rsid w:val="001B41F2"/>
    <w:rsid w:val="001B7E63"/>
    <w:rsid w:val="001C0D41"/>
    <w:rsid w:val="001C1A4E"/>
    <w:rsid w:val="001C3688"/>
    <w:rsid w:val="001C6134"/>
    <w:rsid w:val="001C64F2"/>
    <w:rsid w:val="001C669E"/>
    <w:rsid w:val="001D10AE"/>
    <w:rsid w:val="001D10B1"/>
    <w:rsid w:val="001D74D2"/>
    <w:rsid w:val="001D7B0B"/>
    <w:rsid w:val="001E00FB"/>
    <w:rsid w:val="001E0B18"/>
    <w:rsid w:val="001E2D15"/>
    <w:rsid w:val="001E3941"/>
    <w:rsid w:val="001E3C01"/>
    <w:rsid w:val="001F1A05"/>
    <w:rsid w:val="001F4693"/>
    <w:rsid w:val="001F536F"/>
    <w:rsid w:val="0020014A"/>
    <w:rsid w:val="00200BCA"/>
    <w:rsid w:val="00205980"/>
    <w:rsid w:val="00206279"/>
    <w:rsid w:val="00206388"/>
    <w:rsid w:val="00206502"/>
    <w:rsid w:val="00207DEB"/>
    <w:rsid w:val="00207F79"/>
    <w:rsid w:val="00213673"/>
    <w:rsid w:val="00214B40"/>
    <w:rsid w:val="00216985"/>
    <w:rsid w:val="002173A7"/>
    <w:rsid w:val="00221305"/>
    <w:rsid w:val="00222F63"/>
    <w:rsid w:val="00224FB0"/>
    <w:rsid w:val="002256E8"/>
    <w:rsid w:val="002267D1"/>
    <w:rsid w:val="00226A7E"/>
    <w:rsid w:val="002279A1"/>
    <w:rsid w:val="00227A2B"/>
    <w:rsid w:val="00231B04"/>
    <w:rsid w:val="00232C27"/>
    <w:rsid w:val="00235938"/>
    <w:rsid w:val="0023622F"/>
    <w:rsid w:val="002411BD"/>
    <w:rsid w:val="0024189A"/>
    <w:rsid w:val="00250276"/>
    <w:rsid w:val="0025071C"/>
    <w:rsid w:val="00250B0B"/>
    <w:rsid w:val="002526D7"/>
    <w:rsid w:val="00260792"/>
    <w:rsid w:val="00261778"/>
    <w:rsid w:val="00263D20"/>
    <w:rsid w:val="00266F89"/>
    <w:rsid w:val="0027019A"/>
    <w:rsid w:val="00272D04"/>
    <w:rsid w:val="002731CE"/>
    <w:rsid w:val="002750F3"/>
    <w:rsid w:val="0027666B"/>
    <w:rsid w:val="00281306"/>
    <w:rsid w:val="00292C0F"/>
    <w:rsid w:val="0029460B"/>
    <w:rsid w:val="00295E61"/>
    <w:rsid w:val="00295EC4"/>
    <w:rsid w:val="002A1F77"/>
    <w:rsid w:val="002A30BB"/>
    <w:rsid w:val="002B0ABD"/>
    <w:rsid w:val="002B2F6E"/>
    <w:rsid w:val="002B5BDD"/>
    <w:rsid w:val="002B77D5"/>
    <w:rsid w:val="002C19B1"/>
    <w:rsid w:val="002C3752"/>
    <w:rsid w:val="002C4B6B"/>
    <w:rsid w:val="002C4C6D"/>
    <w:rsid w:val="002C4FE6"/>
    <w:rsid w:val="002C73AB"/>
    <w:rsid w:val="002E0296"/>
    <w:rsid w:val="002E0509"/>
    <w:rsid w:val="002E067F"/>
    <w:rsid w:val="002E0B1A"/>
    <w:rsid w:val="002E3C19"/>
    <w:rsid w:val="002E4BF4"/>
    <w:rsid w:val="002E5E4D"/>
    <w:rsid w:val="002E659B"/>
    <w:rsid w:val="002E6AEE"/>
    <w:rsid w:val="002F0A31"/>
    <w:rsid w:val="002F16F2"/>
    <w:rsid w:val="002F2D54"/>
    <w:rsid w:val="002F3151"/>
    <w:rsid w:val="002F39C1"/>
    <w:rsid w:val="002F62B6"/>
    <w:rsid w:val="002F6E4B"/>
    <w:rsid w:val="002F7F15"/>
    <w:rsid w:val="003006D7"/>
    <w:rsid w:val="00301819"/>
    <w:rsid w:val="00301CF8"/>
    <w:rsid w:val="00306600"/>
    <w:rsid w:val="00310A9A"/>
    <w:rsid w:val="00311B5F"/>
    <w:rsid w:val="003125AC"/>
    <w:rsid w:val="0031376D"/>
    <w:rsid w:val="003142CB"/>
    <w:rsid w:val="00316DBA"/>
    <w:rsid w:val="00320023"/>
    <w:rsid w:val="00321571"/>
    <w:rsid w:val="00321E51"/>
    <w:rsid w:val="003233B6"/>
    <w:rsid w:val="003255E9"/>
    <w:rsid w:val="00325C00"/>
    <w:rsid w:val="003275CA"/>
    <w:rsid w:val="003302B0"/>
    <w:rsid w:val="00330F8D"/>
    <w:rsid w:val="003320AC"/>
    <w:rsid w:val="00335252"/>
    <w:rsid w:val="003428E0"/>
    <w:rsid w:val="00343AEA"/>
    <w:rsid w:val="00344770"/>
    <w:rsid w:val="00346946"/>
    <w:rsid w:val="003504E8"/>
    <w:rsid w:val="00352AA9"/>
    <w:rsid w:val="00352F65"/>
    <w:rsid w:val="0035660C"/>
    <w:rsid w:val="00365B0D"/>
    <w:rsid w:val="003676BB"/>
    <w:rsid w:val="003677A9"/>
    <w:rsid w:val="00370B66"/>
    <w:rsid w:val="003757AD"/>
    <w:rsid w:val="003766AB"/>
    <w:rsid w:val="00377222"/>
    <w:rsid w:val="0037774F"/>
    <w:rsid w:val="003821FA"/>
    <w:rsid w:val="00382939"/>
    <w:rsid w:val="003836A4"/>
    <w:rsid w:val="00385F7D"/>
    <w:rsid w:val="0039074B"/>
    <w:rsid w:val="003924B4"/>
    <w:rsid w:val="003928DE"/>
    <w:rsid w:val="003943D0"/>
    <w:rsid w:val="003973AC"/>
    <w:rsid w:val="003978D7"/>
    <w:rsid w:val="003A1D63"/>
    <w:rsid w:val="003A4261"/>
    <w:rsid w:val="003A5542"/>
    <w:rsid w:val="003A593A"/>
    <w:rsid w:val="003A68B2"/>
    <w:rsid w:val="003A733F"/>
    <w:rsid w:val="003B09D3"/>
    <w:rsid w:val="003B0DF8"/>
    <w:rsid w:val="003B1BA3"/>
    <w:rsid w:val="003B27DD"/>
    <w:rsid w:val="003B2922"/>
    <w:rsid w:val="003B45B6"/>
    <w:rsid w:val="003B5280"/>
    <w:rsid w:val="003C139E"/>
    <w:rsid w:val="003C153A"/>
    <w:rsid w:val="003C5C0F"/>
    <w:rsid w:val="003C6642"/>
    <w:rsid w:val="003D3EE5"/>
    <w:rsid w:val="003D4449"/>
    <w:rsid w:val="003D5375"/>
    <w:rsid w:val="003D6917"/>
    <w:rsid w:val="003E0DB7"/>
    <w:rsid w:val="003E1B74"/>
    <w:rsid w:val="003E1BCE"/>
    <w:rsid w:val="003E3031"/>
    <w:rsid w:val="003E4D8D"/>
    <w:rsid w:val="003E5EE9"/>
    <w:rsid w:val="003F0301"/>
    <w:rsid w:val="003F0831"/>
    <w:rsid w:val="003F095D"/>
    <w:rsid w:val="003F0D75"/>
    <w:rsid w:val="003F202C"/>
    <w:rsid w:val="003F252F"/>
    <w:rsid w:val="003F4D34"/>
    <w:rsid w:val="003F4F98"/>
    <w:rsid w:val="003F5369"/>
    <w:rsid w:val="003F58A3"/>
    <w:rsid w:val="00402F61"/>
    <w:rsid w:val="00403438"/>
    <w:rsid w:val="004036FE"/>
    <w:rsid w:val="00403A2E"/>
    <w:rsid w:val="00404636"/>
    <w:rsid w:val="00404AD4"/>
    <w:rsid w:val="00407034"/>
    <w:rsid w:val="00414C00"/>
    <w:rsid w:val="00415A02"/>
    <w:rsid w:val="0041630C"/>
    <w:rsid w:val="00416841"/>
    <w:rsid w:val="0042032A"/>
    <w:rsid w:val="00420DCC"/>
    <w:rsid w:val="004233BA"/>
    <w:rsid w:val="00423C49"/>
    <w:rsid w:val="00424EA6"/>
    <w:rsid w:val="00425EF4"/>
    <w:rsid w:val="00426FA5"/>
    <w:rsid w:val="004323F3"/>
    <w:rsid w:val="00437A7E"/>
    <w:rsid w:val="00440675"/>
    <w:rsid w:val="004413F7"/>
    <w:rsid w:val="004415E5"/>
    <w:rsid w:val="00445FCE"/>
    <w:rsid w:val="00447E3A"/>
    <w:rsid w:val="004501DF"/>
    <w:rsid w:val="00450438"/>
    <w:rsid w:val="00451122"/>
    <w:rsid w:val="0045192C"/>
    <w:rsid w:val="00452713"/>
    <w:rsid w:val="00452BB0"/>
    <w:rsid w:val="004536C4"/>
    <w:rsid w:val="00464F41"/>
    <w:rsid w:val="004651D4"/>
    <w:rsid w:val="00465A1A"/>
    <w:rsid w:val="00467103"/>
    <w:rsid w:val="00472EF3"/>
    <w:rsid w:val="004777E1"/>
    <w:rsid w:val="004801D6"/>
    <w:rsid w:val="0048059C"/>
    <w:rsid w:val="00481007"/>
    <w:rsid w:val="00485018"/>
    <w:rsid w:val="00485A40"/>
    <w:rsid w:val="00485A82"/>
    <w:rsid w:val="0048621F"/>
    <w:rsid w:val="00487281"/>
    <w:rsid w:val="00487CC2"/>
    <w:rsid w:val="00493C77"/>
    <w:rsid w:val="00493DB8"/>
    <w:rsid w:val="00495BD3"/>
    <w:rsid w:val="00496EBB"/>
    <w:rsid w:val="0049712E"/>
    <w:rsid w:val="00497DE9"/>
    <w:rsid w:val="004A0A38"/>
    <w:rsid w:val="004A1280"/>
    <w:rsid w:val="004A223C"/>
    <w:rsid w:val="004A7FF8"/>
    <w:rsid w:val="004B2544"/>
    <w:rsid w:val="004B4C9B"/>
    <w:rsid w:val="004B6184"/>
    <w:rsid w:val="004B68E9"/>
    <w:rsid w:val="004B7660"/>
    <w:rsid w:val="004B76B0"/>
    <w:rsid w:val="004C0DB1"/>
    <w:rsid w:val="004C21FB"/>
    <w:rsid w:val="004C45DD"/>
    <w:rsid w:val="004C4BB7"/>
    <w:rsid w:val="004C5AA9"/>
    <w:rsid w:val="004C681A"/>
    <w:rsid w:val="004C6B73"/>
    <w:rsid w:val="004D01FA"/>
    <w:rsid w:val="004D2B5D"/>
    <w:rsid w:val="004D2ED3"/>
    <w:rsid w:val="004D53A1"/>
    <w:rsid w:val="004E02F9"/>
    <w:rsid w:val="004E1842"/>
    <w:rsid w:val="004E36DA"/>
    <w:rsid w:val="004E3B2F"/>
    <w:rsid w:val="004E47A0"/>
    <w:rsid w:val="004E5042"/>
    <w:rsid w:val="004E5B1B"/>
    <w:rsid w:val="004E62F8"/>
    <w:rsid w:val="004F0D01"/>
    <w:rsid w:val="004F1FB0"/>
    <w:rsid w:val="004F2332"/>
    <w:rsid w:val="004F7A07"/>
    <w:rsid w:val="005010BE"/>
    <w:rsid w:val="00502F46"/>
    <w:rsid w:val="0050426B"/>
    <w:rsid w:val="00505B54"/>
    <w:rsid w:val="005102F5"/>
    <w:rsid w:val="0051275A"/>
    <w:rsid w:val="005138F5"/>
    <w:rsid w:val="00513F3F"/>
    <w:rsid w:val="00513FDA"/>
    <w:rsid w:val="00515897"/>
    <w:rsid w:val="005166E9"/>
    <w:rsid w:val="0051736E"/>
    <w:rsid w:val="005173FF"/>
    <w:rsid w:val="0052086F"/>
    <w:rsid w:val="0052183B"/>
    <w:rsid w:val="00521D25"/>
    <w:rsid w:val="005222EA"/>
    <w:rsid w:val="0052299A"/>
    <w:rsid w:val="00523BB9"/>
    <w:rsid w:val="00523D2B"/>
    <w:rsid w:val="00524D72"/>
    <w:rsid w:val="00527F2E"/>
    <w:rsid w:val="00530038"/>
    <w:rsid w:val="00531D02"/>
    <w:rsid w:val="005354AE"/>
    <w:rsid w:val="005378DD"/>
    <w:rsid w:val="00537E3E"/>
    <w:rsid w:val="00540483"/>
    <w:rsid w:val="00540B4D"/>
    <w:rsid w:val="005415C3"/>
    <w:rsid w:val="00541B4D"/>
    <w:rsid w:val="00541F75"/>
    <w:rsid w:val="0054266C"/>
    <w:rsid w:val="00544D78"/>
    <w:rsid w:val="00546FD6"/>
    <w:rsid w:val="00551475"/>
    <w:rsid w:val="00551E69"/>
    <w:rsid w:val="005545B3"/>
    <w:rsid w:val="005576EB"/>
    <w:rsid w:val="00560574"/>
    <w:rsid w:val="005611FB"/>
    <w:rsid w:val="00562D0A"/>
    <w:rsid w:val="00563937"/>
    <w:rsid w:val="00563F9A"/>
    <w:rsid w:val="00564894"/>
    <w:rsid w:val="00565573"/>
    <w:rsid w:val="00567DF7"/>
    <w:rsid w:val="005700C2"/>
    <w:rsid w:val="0057032D"/>
    <w:rsid w:val="0057071C"/>
    <w:rsid w:val="00573C45"/>
    <w:rsid w:val="005745B1"/>
    <w:rsid w:val="00574726"/>
    <w:rsid w:val="00575BCC"/>
    <w:rsid w:val="00575FDC"/>
    <w:rsid w:val="00576DC7"/>
    <w:rsid w:val="005776E4"/>
    <w:rsid w:val="00582CB9"/>
    <w:rsid w:val="0058386C"/>
    <w:rsid w:val="00585365"/>
    <w:rsid w:val="005853B8"/>
    <w:rsid w:val="0058545B"/>
    <w:rsid w:val="00586807"/>
    <w:rsid w:val="00591CF8"/>
    <w:rsid w:val="00593113"/>
    <w:rsid w:val="0059555A"/>
    <w:rsid w:val="0059722A"/>
    <w:rsid w:val="00597C4A"/>
    <w:rsid w:val="005A02D2"/>
    <w:rsid w:val="005A0F2C"/>
    <w:rsid w:val="005A1962"/>
    <w:rsid w:val="005A2A11"/>
    <w:rsid w:val="005A412B"/>
    <w:rsid w:val="005A506A"/>
    <w:rsid w:val="005A754B"/>
    <w:rsid w:val="005A7705"/>
    <w:rsid w:val="005B0845"/>
    <w:rsid w:val="005B35BE"/>
    <w:rsid w:val="005B378D"/>
    <w:rsid w:val="005B4A90"/>
    <w:rsid w:val="005B5252"/>
    <w:rsid w:val="005B5AD3"/>
    <w:rsid w:val="005B629A"/>
    <w:rsid w:val="005B6F8E"/>
    <w:rsid w:val="005C120D"/>
    <w:rsid w:val="005C169F"/>
    <w:rsid w:val="005C2C1E"/>
    <w:rsid w:val="005C721A"/>
    <w:rsid w:val="005D0548"/>
    <w:rsid w:val="005D0D60"/>
    <w:rsid w:val="005D1E3B"/>
    <w:rsid w:val="005D2884"/>
    <w:rsid w:val="005D4D11"/>
    <w:rsid w:val="005E3E36"/>
    <w:rsid w:val="005F1BDE"/>
    <w:rsid w:val="005F297B"/>
    <w:rsid w:val="00601A16"/>
    <w:rsid w:val="00601A52"/>
    <w:rsid w:val="00602D97"/>
    <w:rsid w:val="0060412E"/>
    <w:rsid w:val="006055F6"/>
    <w:rsid w:val="00605B95"/>
    <w:rsid w:val="0060625F"/>
    <w:rsid w:val="0060675C"/>
    <w:rsid w:val="006078E6"/>
    <w:rsid w:val="006148B8"/>
    <w:rsid w:val="00614A8C"/>
    <w:rsid w:val="006151CE"/>
    <w:rsid w:val="00615594"/>
    <w:rsid w:val="00616B73"/>
    <w:rsid w:val="00617F8A"/>
    <w:rsid w:val="006219A5"/>
    <w:rsid w:val="006221AF"/>
    <w:rsid w:val="00622A9C"/>
    <w:rsid w:val="00624C9F"/>
    <w:rsid w:val="00627530"/>
    <w:rsid w:val="0063041B"/>
    <w:rsid w:val="00633C0E"/>
    <w:rsid w:val="00634E15"/>
    <w:rsid w:val="00637485"/>
    <w:rsid w:val="00637DA2"/>
    <w:rsid w:val="00642A9B"/>
    <w:rsid w:val="006439F1"/>
    <w:rsid w:val="0064684B"/>
    <w:rsid w:val="006468C5"/>
    <w:rsid w:val="00650022"/>
    <w:rsid w:val="006507D0"/>
    <w:rsid w:val="00650AB4"/>
    <w:rsid w:val="00650ACF"/>
    <w:rsid w:val="00654323"/>
    <w:rsid w:val="00654C6F"/>
    <w:rsid w:val="00657882"/>
    <w:rsid w:val="00657BB5"/>
    <w:rsid w:val="00657E08"/>
    <w:rsid w:val="006602AD"/>
    <w:rsid w:val="00660442"/>
    <w:rsid w:val="006627B9"/>
    <w:rsid w:val="00663945"/>
    <w:rsid w:val="00664B05"/>
    <w:rsid w:val="00664D86"/>
    <w:rsid w:val="006654EC"/>
    <w:rsid w:val="00665BDA"/>
    <w:rsid w:val="0066684A"/>
    <w:rsid w:val="00667128"/>
    <w:rsid w:val="00670306"/>
    <w:rsid w:val="006712AA"/>
    <w:rsid w:val="00671A95"/>
    <w:rsid w:val="00671BFD"/>
    <w:rsid w:val="00675524"/>
    <w:rsid w:val="0067665F"/>
    <w:rsid w:val="006773E3"/>
    <w:rsid w:val="00681325"/>
    <w:rsid w:val="006823B4"/>
    <w:rsid w:val="006841E6"/>
    <w:rsid w:val="006844A5"/>
    <w:rsid w:val="00687673"/>
    <w:rsid w:val="0069288F"/>
    <w:rsid w:val="0069442A"/>
    <w:rsid w:val="006A0443"/>
    <w:rsid w:val="006A0EE3"/>
    <w:rsid w:val="006A1E6F"/>
    <w:rsid w:val="006A391F"/>
    <w:rsid w:val="006A502E"/>
    <w:rsid w:val="006A5416"/>
    <w:rsid w:val="006A5952"/>
    <w:rsid w:val="006B0D29"/>
    <w:rsid w:val="006B143B"/>
    <w:rsid w:val="006B4792"/>
    <w:rsid w:val="006B5941"/>
    <w:rsid w:val="006B5C9C"/>
    <w:rsid w:val="006B6AA0"/>
    <w:rsid w:val="006B784F"/>
    <w:rsid w:val="006B7E71"/>
    <w:rsid w:val="006C01DC"/>
    <w:rsid w:val="006C12A1"/>
    <w:rsid w:val="006C40AE"/>
    <w:rsid w:val="006C447B"/>
    <w:rsid w:val="006C4868"/>
    <w:rsid w:val="006C4ABF"/>
    <w:rsid w:val="006D4C3E"/>
    <w:rsid w:val="006D4CCB"/>
    <w:rsid w:val="006D5BD1"/>
    <w:rsid w:val="006D5D64"/>
    <w:rsid w:val="006D66AC"/>
    <w:rsid w:val="006E2166"/>
    <w:rsid w:val="006E2A70"/>
    <w:rsid w:val="006E4169"/>
    <w:rsid w:val="006E45AC"/>
    <w:rsid w:val="006E4D09"/>
    <w:rsid w:val="006E77A4"/>
    <w:rsid w:val="006F0085"/>
    <w:rsid w:val="006F34F9"/>
    <w:rsid w:val="00701ACF"/>
    <w:rsid w:val="00702795"/>
    <w:rsid w:val="007057F4"/>
    <w:rsid w:val="00705CFA"/>
    <w:rsid w:val="007061B8"/>
    <w:rsid w:val="00706DC1"/>
    <w:rsid w:val="007077FE"/>
    <w:rsid w:val="007156C2"/>
    <w:rsid w:val="00715C6D"/>
    <w:rsid w:val="0071770B"/>
    <w:rsid w:val="0072099B"/>
    <w:rsid w:val="00722248"/>
    <w:rsid w:val="0072239E"/>
    <w:rsid w:val="00722C3A"/>
    <w:rsid w:val="00722F92"/>
    <w:rsid w:val="00723649"/>
    <w:rsid w:val="00723AB2"/>
    <w:rsid w:val="00723ACF"/>
    <w:rsid w:val="00723C76"/>
    <w:rsid w:val="007256C7"/>
    <w:rsid w:val="007259FD"/>
    <w:rsid w:val="007261AC"/>
    <w:rsid w:val="007279D0"/>
    <w:rsid w:val="007307B9"/>
    <w:rsid w:val="00730D8D"/>
    <w:rsid w:val="00731694"/>
    <w:rsid w:val="007349E4"/>
    <w:rsid w:val="007356E7"/>
    <w:rsid w:val="00750C0F"/>
    <w:rsid w:val="007517FA"/>
    <w:rsid w:val="00752522"/>
    <w:rsid w:val="007528E1"/>
    <w:rsid w:val="00755E4B"/>
    <w:rsid w:val="0075655F"/>
    <w:rsid w:val="007601FB"/>
    <w:rsid w:val="007603DB"/>
    <w:rsid w:val="0076233D"/>
    <w:rsid w:val="00762502"/>
    <w:rsid w:val="00767F0A"/>
    <w:rsid w:val="00772F9B"/>
    <w:rsid w:val="00775E4F"/>
    <w:rsid w:val="007765CE"/>
    <w:rsid w:val="0078282D"/>
    <w:rsid w:val="00783C72"/>
    <w:rsid w:val="007841F4"/>
    <w:rsid w:val="0078590D"/>
    <w:rsid w:val="00790D9E"/>
    <w:rsid w:val="00791F8E"/>
    <w:rsid w:val="007942EE"/>
    <w:rsid w:val="00794987"/>
    <w:rsid w:val="007954AB"/>
    <w:rsid w:val="007958A0"/>
    <w:rsid w:val="00795D74"/>
    <w:rsid w:val="007970B3"/>
    <w:rsid w:val="007A5DBB"/>
    <w:rsid w:val="007A66A2"/>
    <w:rsid w:val="007A7327"/>
    <w:rsid w:val="007B0935"/>
    <w:rsid w:val="007B1364"/>
    <w:rsid w:val="007B3BE6"/>
    <w:rsid w:val="007B4187"/>
    <w:rsid w:val="007B656D"/>
    <w:rsid w:val="007C080A"/>
    <w:rsid w:val="007C367F"/>
    <w:rsid w:val="007C5BA4"/>
    <w:rsid w:val="007C715D"/>
    <w:rsid w:val="007D2FDF"/>
    <w:rsid w:val="007F2A94"/>
    <w:rsid w:val="007F2BF5"/>
    <w:rsid w:val="007F4836"/>
    <w:rsid w:val="00800C64"/>
    <w:rsid w:val="008013A4"/>
    <w:rsid w:val="00803642"/>
    <w:rsid w:val="00806482"/>
    <w:rsid w:val="00806E83"/>
    <w:rsid w:val="00810145"/>
    <w:rsid w:val="00810B07"/>
    <w:rsid w:val="00811AE3"/>
    <w:rsid w:val="00811F30"/>
    <w:rsid w:val="00811FC5"/>
    <w:rsid w:val="00814705"/>
    <w:rsid w:val="00814FAB"/>
    <w:rsid w:val="00815436"/>
    <w:rsid w:val="00822F80"/>
    <w:rsid w:val="008236AB"/>
    <w:rsid w:val="0082514B"/>
    <w:rsid w:val="0082586E"/>
    <w:rsid w:val="00834665"/>
    <w:rsid w:val="00841F85"/>
    <w:rsid w:val="008437D1"/>
    <w:rsid w:val="00851755"/>
    <w:rsid w:val="00851962"/>
    <w:rsid w:val="00853C63"/>
    <w:rsid w:val="008555C5"/>
    <w:rsid w:val="00855D23"/>
    <w:rsid w:val="00857537"/>
    <w:rsid w:val="00857C09"/>
    <w:rsid w:val="00864852"/>
    <w:rsid w:val="008670BB"/>
    <w:rsid w:val="00870464"/>
    <w:rsid w:val="00871DD9"/>
    <w:rsid w:val="00872016"/>
    <w:rsid w:val="008720C3"/>
    <w:rsid w:val="0087302D"/>
    <w:rsid w:val="00873946"/>
    <w:rsid w:val="00873FE6"/>
    <w:rsid w:val="00875003"/>
    <w:rsid w:val="008755D9"/>
    <w:rsid w:val="00881168"/>
    <w:rsid w:val="00881B29"/>
    <w:rsid w:val="00885186"/>
    <w:rsid w:val="00886685"/>
    <w:rsid w:val="008900C4"/>
    <w:rsid w:val="00890614"/>
    <w:rsid w:val="008914DC"/>
    <w:rsid w:val="008916CE"/>
    <w:rsid w:val="008922E6"/>
    <w:rsid w:val="008932D7"/>
    <w:rsid w:val="008953D1"/>
    <w:rsid w:val="008A0F4C"/>
    <w:rsid w:val="008A19C0"/>
    <w:rsid w:val="008A2D40"/>
    <w:rsid w:val="008A32D6"/>
    <w:rsid w:val="008A49A7"/>
    <w:rsid w:val="008A4D01"/>
    <w:rsid w:val="008A547D"/>
    <w:rsid w:val="008A6E9D"/>
    <w:rsid w:val="008B4817"/>
    <w:rsid w:val="008B48A7"/>
    <w:rsid w:val="008B61D8"/>
    <w:rsid w:val="008B7B96"/>
    <w:rsid w:val="008C36EF"/>
    <w:rsid w:val="008C437F"/>
    <w:rsid w:val="008C5D70"/>
    <w:rsid w:val="008C7EF1"/>
    <w:rsid w:val="008D21CD"/>
    <w:rsid w:val="008D32D6"/>
    <w:rsid w:val="008D3801"/>
    <w:rsid w:val="008D4412"/>
    <w:rsid w:val="008D6AE3"/>
    <w:rsid w:val="008D7C3A"/>
    <w:rsid w:val="008E1FA0"/>
    <w:rsid w:val="008E57BF"/>
    <w:rsid w:val="008E76C6"/>
    <w:rsid w:val="008F2631"/>
    <w:rsid w:val="008F63BB"/>
    <w:rsid w:val="00900035"/>
    <w:rsid w:val="00901172"/>
    <w:rsid w:val="0090138B"/>
    <w:rsid w:val="00903585"/>
    <w:rsid w:val="00904183"/>
    <w:rsid w:val="00904499"/>
    <w:rsid w:val="009053E3"/>
    <w:rsid w:val="00906223"/>
    <w:rsid w:val="00907F09"/>
    <w:rsid w:val="0091126B"/>
    <w:rsid w:val="00917263"/>
    <w:rsid w:val="00922269"/>
    <w:rsid w:val="00924A51"/>
    <w:rsid w:val="00924C86"/>
    <w:rsid w:val="009263FF"/>
    <w:rsid w:val="00927226"/>
    <w:rsid w:val="0093387D"/>
    <w:rsid w:val="00933BFD"/>
    <w:rsid w:val="00933EA5"/>
    <w:rsid w:val="00936FCE"/>
    <w:rsid w:val="00937947"/>
    <w:rsid w:val="0094072A"/>
    <w:rsid w:val="00940F91"/>
    <w:rsid w:val="00941E2A"/>
    <w:rsid w:val="00944E43"/>
    <w:rsid w:val="009451A0"/>
    <w:rsid w:val="00946C56"/>
    <w:rsid w:val="009507C7"/>
    <w:rsid w:val="009511C9"/>
    <w:rsid w:val="00953E63"/>
    <w:rsid w:val="00953E86"/>
    <w:rsid w:val="00954E29"/>
    <w:rsid w:val="009561E9"/>
    <w:rsid w:val="0095794B"/>
    <w:rsid w:val="0096076E"/>
    <w:rsid w:val="00960B90"/>
    <w:rsid w:val="00961620"/>
    <w:rsid w:val="0096720B"/>
    <w:rsid w:val="009733E0"/>
    <w:rsid w:val="00973BA3"/>
    <w:rsid w:val="00975841"/>
    <w:rsid w:val="009775B3"/>
    <w:rsid w:val="00982629"/>
    <w:rsid w:val="00983988"/>
    <w:rsid w:val="00984F30"/>
    <w:rsid w:val="00985B41"/>
    <w:rsid w:val="009862BB"/>
    <w:rsid w:val="00992B44"/>
    <w:rsid w:val="00992BB4"/>
    <w:rsid w:val="009939D4"/>
    <w:rsid w:val="00994909"/>
    <w:rsid w:val="00995A87"/>
    <w:rsid w:val="00995C3D"/>
    <w:rsid w:val="00996A21"/>
    <w:rsid w:val="00997206"/>
    <w:rsid w:val="009A3AED"/>
    <w:rsid w:val="009A47B3"/>
    <w:rsid w:val="009A4AA5"/>
    <w:rsid w:val="009A4B11"/>
    <w:rsid w:val="009A4C56"/>
    <w:rsid w:val="009A53CB"/>
    <w:rsid w:val="009A7C91"/>
    <w:rsid w:val="009B2639"/>
    <w:rsid w:val="009B63D0"/>
    <w:rsid w:val="009B6879"/>
    <w:rsid w:val="009B711C"/>
    <w:rsid w:val="009B7963"/>
    <w:rsid w:val="009C0502"/>
    <w:rsid w:val="009C0FB9"/>
    <w:rsid w:val="009C1738"/>
    <w:rsid w:val="009C33F2"/>
    <w:rsid w:val="009C3DC8"/>
    <w:rsid w:val="009C4785"/>
    <w:rsid w:val="009C53A1"/>
    <w:rsid w:val="009C7411"/>
    <w:rsid w:val="009D0D40"/>
    <w:rsid w:val="009D0D5D"/>
    <w:rsid w:val="009D3009"/>
    <w:rsid w:val="009D5400"/>
    <w:rsid w:val="009D6916"/>
    <w:rsid w:val="009E01DB"/>
    <w:rsid w:val="009E0A43"/>
    <w:rsid w:val="009E0FA3"/>
    <w:rsid w:val="009E2391"/>
    <w:rsid w:val="009E50C9"/>
    <w:rsid w:val="009E75AE"/>
    <w:rsid w:val="009F08E5"/>
    <w:rsid w:val="009F146D"/>
    <w:rsid w:val="009F1659"/>
    <w:rsid w:val="009F36F2"/>
    <w:rsid w:val="009F5389"/>
    <w:rsid w:val="009F67D4"/>
    <w:rsid w:val="009F7A1F"/>
    <w:rsid w:val="00A0257D"/>
    <w:rsid w:val="00A073B3"/>
    <w:rsid w:val="00A07917"/>
    <w:rsid w:val="00A11260"/>
    <w:rsid w:val="00A1159B"/>
    <w:rsid w:val="00A11E1E"/>
    <w:rsid w:val="00A14FCC"/>
    <w:rsid w:val="00A22325"/>
    <w:rsid w:val="00A23F35"/>
    <w:rsid w:val="00A26847"/>
    <w:rsid w:val="00A26C1D"/>
    <w:rsid w:val="00A31307"/>
    <w:rsid w:val="00A315A9"/>
    <w:rsid w:val="00A32BE9"/>
    <w:rsid w:val="00A3321E"/>
    <w:rsid w:val="00A3371A"/>
    <w:rsid w:val="00A33D05"/>
    <w:rsid w:val="00A35E63"/>
    <w:rsid w:val="00A37462"/>
    <w:rsid w:val="00A3786A"/>
    <w:rsid w:val="00A40471"/>
    <w:rsid w:val="00A4097A"/>
    <w:rsid w:val="00A409E4"/>
    <w:rsid w:val="00A40AA3"/>
    <w:rsid w:val="00A43F45"/>
    <w:rsid w:val="00A45466"/>
    <w:rsid w:val="00A46C45"/>
    <w:rsid w:val="00A54B4D"/>
    <w:rsid w:val="00A573B0"/>
    <w:rsid w:val="00A60DC4"/>
    <w:rsid w:val="00A6168A"/>
    <w:rsid w:val="00A6190D"/>
    <w:rsid w:val="00A629DA"/>
    <w:rsid w:val="00A630DC"/>
    <w:rsid w:val="00A643F6"/>
    <w:rsid w:val="00A647B7"/>
    <w:rsid w:val="00A64802"/>
    <w:rsid w:val="00A65E64"/>
    <w:rsid w:val="00A67C96"/>
    <w:rsid w:val="00A70CCD"/>
    <w:rsid w:val="00A71201"/>
    <w:rsid w:val="00A73E0F"/>
    <w:rsid w:val="00A7789A"/>
    <w:rsid w:val="00A77A87"/>
    <w:rsid w:val="00A8209E"/>
    <w:rsid w:val="00A91CE0"/>
    <w:rsid w:val="00A956A0"/>
    <w:rsid w:val="00A959CE"/>
    <w:rsid w:val="00A96354"/>
    <w:rsid w:val="00A974F9"/>
    <w:rsid w:val="00AA09CF"/>
    <w:rsid w:val="00AA0B58"/>
    <w:rsid w:val="00AA287A"/>
    <w:rsid w:val="00AA3C62"/>
    <w:rsid w:val="00AA4982"/>
    <w:rsid w:val="00AA68F2"/>
    <w:rsid w:val="00AA6DAA"/>
    <w:rsid w:val="00AB04E9"/>
    <w:rsid w:val="00AB0F9B"/>
    <w:rsid w:val="00AB1D32"/>
    <w:rsid w:val="00AB3D06"/>
    <w:rsid w:val="00AB72C9"/>
    <w:rsid w:val="00AB7F3C"/>
    <w:rsid w:val="00AC2041"/>
    <w:rsid w:val="00AC224D"/>
    <w:rsid w:val="00AC3D29"/>
    <w:rsid w:val="00AD3FA5"/>
    <w:rsid w:val="00AD600F"/>
    <w:rsid w:val="00AD604E"/>
    <w:rsid w:val="00AE30B0"/>
    <w:rsid w:val="00AE4CC3"/>
    <w:rsid w:val="00AF082A"/>
    <w:rsid w:val="00AF0A43"/>
    <w:rsid w:val="00AF10F1"/>
    <w:rsid w:val="00AF29E9"/>
    <w:rsid w:val="00AF2FE7"/>
    <w:rsid w:val="00AF6A64"/>
    <w:rsid w:val="00B006FE"/>
    <w:rsid w:val="00B017E3"/>
    <w:rsid w:val="00B02409"/>
    <w:rsid w:val="00B03AD3"/>
    <w:rsid w:val="00B053C7"/>
    <w:rsid w:val="00B065C1"/>
    <w:rsid w:val="00B077F8"/>
    <w:rsid w:val="00B10F7E"/>
    <w:rsid w:val="00B120A6"/>
    <w:rsid w:val="00B12416"/>
    <w:rsid w:val="00B14015"/>
    <w:rsid w:val="00B14148"/>
    <w:rsid w:val="00B14BD5"/>
    <w:rsid w:val="00B17E50"/>
    <w:rsid w:val="00B203FA"/>
    <w:rsid w:val="00B21FFF"/>
    <w:rsid w:val="00B22FAC"/>
    <w:rsid w:val="00B231A7"/>
    <w:rsid w:val="00B237DD"/>
    <w:rsid w:val="00B26BBD"/>
    <w:rsid w:val="00B27D64"/>
    <w:rsid w:val="00B33350"/>
    <w:rsid w:val="00B3531E"/>
    <w:rsid w:val="00B37326"/>
    <w:rsid w:val="00B41880"/>
    <w:rsid w:val="00B4323F"/>
    <w:rsid w:val="00B43296"/>
    <w:rsid w:val="00B4482F"/>
    <w:rsid w:val="00B46114"/>
    <w:rsid w:val="00B46AEF"/>
    <w:rsid w:val="00B46E83"/>
    <w:rsid w:val="00B51447"/>
    <w:rsid w:val="00B51DC3"/>
    <w:rsid w:val="00B527BD"/>
    <w:rsid w:val="00B53B32"/>
    <w:rsid w:val="00B54496"/>
    <w:rsid w:val="00B55ADA"/>
    <w:rsid w:val="00B603F8"/>
    <w:rsid w:val="00B62ED2"/>
    <w:rsid w:val="00B63835"/>
    <w:rsid w:val="00B6406A"/>
    <w:rsid w:val="00B6420A"/>
    <w:rsid w:val="00B6471D"/>
    <w:rsid w:val="00B7651A"/>
    <w:rsid w:val="00B8179D"/>
    <w:rsid w:val="00B82D8D"/>
    <w:rsid w:val="00B84CFF"/>
    <w:rsid w:val="00B85E8B"/>
    <w:rsid w:val="00B860AE"/>
    <w:rsid w:val="00B87C40"/>
    <w:rsid w:val="00B9256F"/>
    <w:rsid w:val="00B928CF"/>
    <w:rsid w:val="00B95506"/>
    <w:rsid w:val="00BA016F"/>
    <w:rsid w:val="00BA3285"/>
    <w:rsid w:val="00BA60D0"/>
    <w:rsid w:val="00BB38F0"/>
    <w:rsid w:val="00BB5360"/>
    <w:rsid w:val="00BB5BE4"/>
    <w:rsid w:val="00BB64D7"/>
    <w:rsid w:val="00BB6C08"/>
    <w:rsid w:val="00BB6DC8"/>
    <w:rsid w:val="00BC054F"/>
    <w:rsid w:val="00BC13CB"/>
    <w:rsid w:val="00BC25B3"/>
    <w:rsid w:val="00BC26BC"/>
    <w:rsid w:val="00BC345D"/>
    <w:rsid w:val="00BC355A"/>
    <w:rsid w:val="00BC3AFE"/>
    <w:rsid w:val="00BD01F9"/>
    <w:rsid w:val="00BD0CDB"/>
    <w:rsid w:val="00BD390B"/>
    <w:rsid w:val="00BD3C5F"/>
    <w:rsid w:val="00BD481C"/>
    <w:rsid w:val="00BE0A85"/>
    <w:rsid w:val="00BE1DD1"/>
    <w:rsid w:val="00BE248E"/>
    <w:rsid w:val="00BE3841"/>
    <w:rsid w:val="00BE500D"/>
    <w:rsid w:val="00BE70A5"/>
    <w:rsid w:val="00BE7500"/>
    <w:rsid w:val="00BF1209"/>
    <w:rsid w:val="00BF36D9"/>
    <w:rsid w:val="00BF4D58"/>
    <w:rsid w:val="00BF687C"/>
    <w:rsid w:val="00C06893"/>
    <w:rsid w:val="00C13E06"/>
    <w:rsid w:val="00C158B4"/>
    <w:rsid w:val="00C15E35"/>
    <w:rsid w:val="00C21270"/>
    <w:rsid w:val="00C21BC5"/>
    <w:rsid w:val="00C21D8D"/>
    <w:rsid w:val="00C22D74"/>
    <w:rsid w:val="00C24E3A"/>
    <w:rsid w:val="00C274FE"/>
    <w:rsid w:val="00C27C06"/>
    <w:rsid w:val="00C306F5"/>
    <w:rsid w:val="00C32402"/>
    <w:rsid w:val="00C349EC"/>
    <w:rsid w:val="00C36B54"/>
    <w:rsid w:val="00C377EE"/>
    <w:rsid w:val="00C42815"/>
    <w:rsid w:val="00C43812"/>
    <w:rsid w:val="00C456E6"/>
    <w:rsid w:val="00C45A80"/>
    <w:rsid w:val="00C461A3"/>
    <w:rsid w:val="00C46C13"/>
    <w:rsid w:val="00C46D3C"/>
    <w:rsid w:val="00C50295"/>
    <w:rsid w:val="00C504DA"/>
    <w:rsid w:val="00C54DCF"/>
    <w:rsid w:val="00C56211"/>
    <w:rsid w:val="00C56B4B"/>
    <w:rsid w:val="00C5726A"/>
    <w:rsid w:val="00C61790"/>
    <w:rsid w:val="00C63F72"/>
    <w:rsid w:val="00C66A73"/>
    <w:rsid w:val="00C76997"/>
    <w:rsid w:val="00C82557"/>
    <w:rsid w:val="00C82E52"/>
    <w:rsid w:val="00C840AA"/>
    <w:rsid w:val="00C85A78"/>
    <w:rsid w:val="00CA4857"/>
    <w:rsid w:val="00CA560B"/>
    <w:rsid w:val="00CA6516"/>
    <w:rsid w:val="00CA69D7"/>
    <w:rsid w:val="00CA6F81"/>
    <w:rsid w:val="00CA702A"/>
    <w:rsid w:val="00CB07E5"/>
    <w:rsid w:val="00CB18FD"/>
    <w:rsid w:val="00CB3E03"/>
    <w:rsid w:val="00CB413C"/>
    <w:rsid w:val="00CB42A1"/>
    <w:rsid w:val="00CB64F7"/>
    <w:rsid w:val="00CB7858"/>
    <w:rsid w:val="00CC0A6D"/>
    <w:rsid w:val="00CC1ED9"/>
    <w:rsid w:val="00CC2982"/>
    <w:rsid w:val="00CC4B63"/>
    <w:rsid w:val="00CC5FD4"/>
    <w:rsid w:val="00CC61EC"/>
    <w:rsid w:val="00CC6ED0"/>
    <w:rsid w:val="00CD0ECF"/>
    <w:rsid w:val="00CD14D8"/>
    <w:rsid w:val="00CD5C0C"/>
    <w:rsid w:val="00CD7160"/>
    <w:rsid w:val="00CD72EB"/>
    <w:rsid w:val="00CE2C64"/>
    <w:rsid w:val="00CE3451"/>
    <w:rsid w:val="00CE4A8D"/>
    <w:rsid w:val="00CE4C8B"/>
    <w:rsid w:val="00CF0EAD"/>
    <w:rsid w:val="00CF21CF"/>
    <w:rsid w:val="00CF3B9A"/>
    <w:rsid w:val="00CF3BD3"/>
    <w:rsid w:val="00CF442D"/>
    <w:rsid w:val="00CF46FC"/>
    <w:rsid w:val="00CF5376"/>
    <w:rsid w:val="00CF5D94"/>
    <w:rsid w:val="00CF6CCD"/>
    <w:rsid w:val="00D02829"/>
    <w:rsid w:val="00D0354A"/>
    <w:rsid w:val="00D051D1"/>
    <w:rsid w:val="00D05712"/>
    <w:rsid w:val="00D05B87"/>
    <w:rsid w:val="00D1011B"/>
    <w:rsid w:val="00D10B79"/>
    <w:rsid w:val="00D173D4"/>
    <w:rsid w:val="00D2116B"/>
    <w:rsid w:val="00D230D4"/>
    <w:rsid w:val="00D2386A"/>
    <w:rsid w:val="00D2598A"/>
    <w:rsid w:val="00D268F4"/>
    <w:rsid w:val="00D26D40"/>
    <w:rsid w:val="00D308CC"/>
    <w:rsid w:val="00D32322"/>
    <w:rsid w:val="00D35493"/>
    <w:rsid w:val="00D36531"/>
    <w:rsid w:val="00D366C4"/>
    <w:rsid w:val="00D3790E"/>
    <w:rsid w:val="00D413F3"/>
    <w:rsid w:val="00D44303"/>
    <w:rsid w:val="00D4636B"/>
    <w:rsid w:val="00D518EA"/>
    <w:rsid w:val="00D51BBF"/>
    <w:rsid w:val="00D51C3B"/>
    <w:rsid w:val="00D5264E"/>
    <w:rsid w:val="00D5269B"/>
    <w:rsid w:val="00D53748"/>
    <w:rsid w:val="00D60F35"/>
    <w:rsid w:val="00D71C20"/>
    <w:rsid w:val="00D726B6"/>
    <w:rsid w:val="00D746F0"/>
    <w:rsid w:val="00D81B6D"/>
    <w:rsid w:val="00D82947"/>
    <w:rsid w:val="00D834B7"/>
    <w:rsid w:val="00D841FB"/>
    <w:rsid w:val="00D8509A"/>
    <w:rsid w:val="00D85382"/>
    <w:rsid w:val="00D85532"/>
    <w:rsid w:val="00D86683"/>
    <w:rsid w:val="00D90A4B"/>
    <w:rsid w:val="00D91088"/>
    <w:rsid w:val="00D953C5"/>
    <w:rsid w:val="00D95416"/>
    <w:rsid w:val="00D95B26"/>
    <w:rsid w:val="00D95E82"/>
    <w:rsid w:val="00D96100"/>
    <w:rsid w:val="00D97413"/>
    <w:rsid w:val="00D97A79"/>
    <w:rsid w:val="00DA2851"/>
    <w:rsid w:val="00DA2CC3"/>
    <w:rsid w:val="00DA65BF"/>
    <w:rsid w:val="00DB0399"/>
    <w:rsid w:val="00DB201B"/>
    <w:rsid w:val="00DB2908"/>
    <w:rsid w:val="00DB306C"/>
    <w:rsid w:val="00DB3B11"/>
    <w:rsid w:val="00DB434E"/>
    <w:rsid w:val="00DB6B0B"/>
    <w:rsid w:val="00DB7557"/>
    <w:rsid w:val="00DB7ECA"/>
    <w:rsid w:val="00DC0761"/>
    <w:rsid w:val="00DC3980"/>
    <w:rsid w:val="00DC4284"/>
    <w:rsid w:val="00DC6A64"/>
    <w:rsid w:val="00DD0A58"/>
    <w:rsid w:val="00DD420E"/>
    <w:rsid w:val="00DE63BC"/>
    <w:rsid w:val="00DE67C9"/>
    <w:rsid w:val="00DE6DE4"/>
    <w:rsid w:val="00DF1712"/>
    <w:rsid w:val="00DF26AE"/>
    <w:rsid w:val="00DF27B9"/>
    <w:rsid w:val="00DF6E5A"/>
    <w:rsid w:val="00DF7219"/>
    <w:rsid w:val="00E00280"/>
    <w:rsid w:val="00E00DA6"/>
    <w:rsid w:val="00E01790"/>
    <w:rsid w:val="00E021F9"/>
    <w:rsid w:val="00E0351A"/>
    <w:rsid w:val="00E05120"/>
    <w:rsid w:val="00E05EDF"/>
    <w:rsid w:val="00E06F7F"/>
    <w:rsid w:val="00E0724D"/>
    <w:rsid w:val="00E126B5"/>
    <w:rsid w:val="00E131E6"/>
    <w:rsid w:val="00E1363A"/>
    <w:rsid w:val="00E25E59"/>
    <w:rsid w:val="00E26F76"/>
    <w:rsid w:val="00E31BD8"/>
    <w:rsid w:val="00E32151"/>
    <w:rsid w:val="00E326BC"/>
    <w:rsid w:val="00E33A4A"/>
    <w:rsid w:val="00E3402F"/>
    <w:rsid w:val="00E351C4"/>
    <w:rsid w:val="00E3717E"/>
    <w:rsid w:val="00E41A20"/>
    <w:rsid w:val="00E426E8"/>
    <w:rsid w:val="00E435C7"/>
    <w:rsid w:val="00E4474F"/>
    <w:rsid w:val="00E44DB4"/>
    <w:rsid w:val="00E4515D"/>
    <w:rsid w:val="00E45501"/>
    <w:rsid w:val="00E45F55"/>
    <w:rsid w:val="00E47D6B"/>
    <w:rsid w:val="00E51D3E"/>
    <w:rsid w:val="00E53086"/>
    <w:rsid w:val="00E53B95"/>
    <w:rsid w:val="00E550EE"/>
    <w:rsid w:val="00E57AC0"/>
    <w:rsid w:val="00E60C0C"/>
    <w:rsid w:val="00E66397"/>
    <w:rsid w:val="00E66A75"/>
    <w:rsid w:val="00E70D5C"/>
    <w:rsid w:val="00E74297"/>
    <w:rsid w:val="00E76244"/>
    <w:rsid w:val="00E80B20"/>
    <w:rsid w:val="00E85A59"/>
    <w:rsid w:val="00E85C8B"/>
    <w:rsid w:val="00E86F7A"/>
    <w:rsid w:val="00E91BEC"/>
    <w:rsid w:val="00EA178F"/>
    <w:rsid w:val="00EA18F4"/>
    <w:rsid w:val="00EA342B"/>
    <w:rsid w:val="00EA4FB4"/>
    <w:rsid w:val="00EA7738"/>
    <w:rsid w:val="00EB0153"/>
    <w:rsid w:val="00EB1167"/>
    <w:rsid w:val="00EB1D8C"/>
    <w:rsid w:val="00EB3D6C"/>
    <w:rsid w:val="00EB3E6B"/>
    <w:rsid w:val="00EB6C6D"/>
    <w:rsid w:val="00EB6E35"/>
    <w:rsid w:val="00EB7C61"/>
    <w:rsid w:val="00EC0DA9"/>
    <w:rsid w:val="00EC3972"/>
    <w:rsid w:val="00EC55DF"/>
    <w:rsid w:val="00ED0BE8"/>
    <w:rsid w:val="00ED1EDC"/>
    <w:rsid w:val="00ED3389"/>
    <w:rsid w:val="00ED33B7"/>
    <w:rsid w:val="00ED59A0"/>
    <w:rsid w:val="00ED73F7"/>
    <w:rsid w:val="00EE068D"/>
    <w:rsid w:val="00EE07AA"/>
    <w:rsid w:val="00EE1028"/>
    <w:rsid w:val="00EE1912"/>
    <w:rsid w:val="00EE3514"/>
    <w:rsid w:val="00EE3E6F"/>
    <w:rsid w:val="00EE4FC6"/>
    <w:rsid w:val="00EE618B"/>
    <w:rsid w:val="00EE6346"/>
    <w:rsid w:val="00EF17CF"/>
    <w:rsid w:val="00EF57C1"/>
    <w:rsid w:val="00EF5BB5"/>
    <w:rsid w:val="00F01C83"/>
    <w:rsid w:val="00F01E08"/>
    <w:rsid w:val="00F02BBA"/>
    <w:rsid w:val="00F030A9"/>
    <w:rsid w:val="00F05D4A"/>
    <w:rsid w:val="00F06329"/>
    <w:rsid w:val="00F06A80"/>
    <w:rsid w:val="00F06DC9"/>
    <w:rsid w:val="00F1480C"/>
    <w:rsid w:val="00F15931"/>
    <w:rsid w:val="00F20449"/>
    <w:rsid w:val="00F254D2"/>
    <w:rsid w:val="00F255AE"/>
    <w:rsid w:val="00F2673E"/>
    <w:rsid w:val="00F32C04"/>
    <w:rsid w:val="00F358BB"/>
    <w:rsid w:val="00F361BD"/>
    <w:rsid w:val="00F361D8"/>
    <w:rsid w:val="00F377AD"/>
    <w:rsid w:val="00F40EB3"/>
    <w:rsid w:val="00F40EF5"/>
    <w:rsid w:val="00F416D7"/>
    <w:rsid w:val="00F41F96"/>
    <w:rsid w:val="00F43BB2"/>
    <w:rsid w:val="00F44404"/>
    <w:rsid w:val="00F537A6"/>
    <w:rsid w:val="00F53D6F"/>
    <w:rsid w:val="00F55B2D"/>
    <w:rsid w:val="00F55EE2"/>
    <w:rsid w:val="00F63A18"/>
    <w:rsid w:val="00F6600B"/>
    <w:rsid w:val="00F713C3"/>
    <w:rsid w:val="00F72714"/>
    <w:rsid w:val="00F733EB"/>
    <w:rsid w:val="00F76C9A"/>
    <w:rsid w:val="00F771C3"/>
    <w:rsid w:val="00F816AF"/>
    <w:rsid w:val="00F81B21"/>
    <w:rsid w:val="00F81E81"/>
    <w:rsid w:val="00F81F05"/>
    <w:rsid w:val="00F82102"/>
    <w:rsid w:val="00F821FD"/>
    <w:rsid w:val="00F824E6"/>
    <w:rsid w:val="00F85055"/>
    <w:rsid w:val="00F8555B"/>
    <w:rsid w:val="00F85BB2"/>
    <w:rsid w:val="00F86050"/>
    <w:rsid w:val="00F865A5"/>
    <w:rsid w:val="00F86DFC"/>
    <w:rsid w:val="00F87170"/>
    <w:rsid w:val="00F87810"/>
    <w:rsid w:val="00F87A4C"/>
    <w:rsid w:val="00F91D39"/>
    <w:rsid w:val="00F9266F"/>
    <w:rsid w:val="00F934E5"/>
    <w:rsid w:val="00F9590B"/>
    <w:rsid w:val="00FA0A13"/>
    <w:rsid w:val="00FA1D3E"/>
    <w:rsid w:val="00FA3C06"/>
    <w:rsid w:val="00FA3C7A"/>
    <w:rsid w:val="00FA42FC"/>
    <w:rsid w:val="00FA558B"/>
    <w:rsid w:val="00FA5F2C"/>
    <w:rsid w:val="00FA6568"/>
    <w:rsid w:val="00FA7F25"/>
    <w:rsid w:val="00FB0402"/>
    <w:rsid w:val="00FB045E"/>
    <w:rsid w:val="00FB3087"/>
    <w:rsid w:val="00FB4509"/>
    <w:rsid w:val="00FB4D45"/>
    <w:rsid w:val="00FB5C65"/>
    <w:rsid w:val="00FC0C07"/>
    <w:rsid w:val="00FC2502"/>
    <w:rsid w:val="00FC2797"/>
    <w:rsid w:val="00FC2CD9"/>
    <w:rsid w:val="00FC4A60"/>
    <w:rsid w:val="00FC4CFE"/>
    <w:rsid w:val="00FC5F83"/>
    <w:rsid w:val="00FC706B"/>
    <w:rsid w:val="00FC7C00"/>
    <w:rsid w:val="00FD44D8"/>
    <w:rsid w:val="00FD5790"/>
    <w:rsid w:val="00FD7FA1"/>
    <w:rsid w:val="00FE0CB3"/>
    <w:rsid w:val="00FE1806"/>
    <w:rsid w:val="00FE1DBB"/>
    <w:rsid w:val="00FE1F55"/>
    <w:rsid w:val="00FE7935"/>
    <w:rsid w:val="00FF2E2C"/>
    <w:rsid w:val="00FF42F1"/>
    <w:rsid w:val="00FF4961"/>
    <w:rsid w:val="00FF5D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2E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D0"/>
    <w:rPr>
      <w:rFonts w:ascii="MS PGothic" w:eastAsia="MS PGothic" w:hAnsi="MS PGothic" w:cs="MS PGothic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265B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5BC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5BCC"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670F"/>
    <w:rPr>
      <w:rFonts w:ascii="MS PGothic" w:eastAsia="MS PGothic" w:hAnsi="MS PGothic" w:cs="MS PGothic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670F"/>
    <w:rPr>
      <w:rFonts w:ascii="MS PGothic" w:eastAsia="MS PGothic" w:hAnsi="MS PGothic" w:cs="MS PGothic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7841F4"/>
    <w:rPr>
      <w:color w:val="666666"/>
    </w:rPr>
  </w:style>
  <w:style w:type="character" w:customStyle="1" w:styleId="katex-mathml">
    <w:name w:val="katex-mathml"/>
    <w:basedOn w:val="DefaultParagraphFont"/>
    <w:rsid w:val="00873946"/>
  </w:style>
  <w:style w:type="paragraph" w:styleId="Revision">
    <w:name w:val="Revision"/>
    <w:hidden/>
    <w:uiPriority w:val="99"/>
    <w:semiHidden/>
    <w:rsid w:val="00164B79"/>
    <w:rPr>
      <w:rFonts w:ascii="MS PGothic" w:eastAsia="MS PGothic" w:hAnsi="MS PGothic" w:cs="MS PGothic"/>
      <w:lang w:eastAsia="ja-JP"/>
    </w:rPr>
  </w:style>
  <w:style w:type="table" w:customStyle="1" w:styleId="GridTableLight">
    <w:name w:val="Grid Table Light"/>
    <w:basedOn w:val="TableNormal"/>
    <w:uiPriority w:val="40"/>
    <w:rsid w:val="00DD420E"/>
    <w:rPr>
      <w:kern w:val="2"/>
      <w:sz w:val="21"/>
      <w:szCs w:val="22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7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7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59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743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0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300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80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1077B-493C-A443-96FB-E23F360FD901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123584-95C8-47D1-8C40-FF4E8BC14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Sakthivel Mani</cp:lastModifiedBy>
  <cp:revision>6</cp:revision>
  <cp:lastPrinted>2025-07-08T06:18:00Z</cp:lastPrinted>
  <dcterms:created xsi:type="dcterms:W3CDTF">2025-07-09T02:24:00Z</dcterms:created>
  <dcterms:modified xsi:type="dcterms:W3CDTF">2026-04-1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236841fe6be4a263e37d53062d006589126357c91e0ef57fdc4acfbe2471</vt:lpwstr>
  </property>
  <property fmtid="{D5CDD505-2E9C-101B-9397-08002B2CF9AE}" pid="3" name="grammarly_documentId">
    <vt:lpwstr>documentId_7700</vt:lpwstr>
  </property>
  <property fmtid="{D5CDD505-2E9C-101B-9397-08002B2CF9AE}" pid="4" name="grammarly_documentContext">
    <vt:lpwstr>{"goals":[],"domain":"general","emotions":[],"dialect":"american"}</vt:lpwstr>
  </property>
</Properties>
</file>